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C8693" w14:textId="47A67030" w:rsidR="00DB709E" w:rsidRDefault="00856287" w:rsidP="00DB709E">
      <w:r>
        <w:t>Supplemental File 5.</w:t>
      </w:r>
      <w:r w:rsidR="00DB709E">
        <w:t xml:space="preserve"> </w:t>
      </w:r>
      <w:r w:rsidR="00DB709E">
        <w:t xml:space="preserve">Results showing the reassembly and BLAST analysis for the identification of possible </w:t>
      </w:r>
      <w:r w:rsidR="00DB709E">
        <w:t>PAPS3</w:t>
      </w:r>
      <w:r w:rsidR="00DB709E">
        <w:t xml:space="preserve">-related genes in </w:t>
      </w:r>
      <w:r w:rsidR="00B11E50">
        <w:t xml:space="preserve">Arabidopsis strains </w:t>
      </w:r>
      <w:r w:rsidR="002235A8" w:rsidRPr="002235A8">
        <w:t xml:space="preserve">CS76822, CS76769, </w:t>
      </w:r>
      <w:r w:rsidR="002235A8">
        <w:t xml:space="preserve">and </w:t>
      </w:r>
      <w:r w:rsidR="002235A8" w:rsidRPr="002235A8">
        <w:t>CS78841</w:t>
      </w:r>
      <w:r w:rsidR="00DB709E">
        <w:t>.</w:t>
      </w:r>
    </w:p>
    <w:p w14:paraId="77695647" w14:textId="77777777" w:rsidR="00F32F3A" w:rsidRDefault="00F32F3A" w:rsidP="00DB709E"/>
    <w:p w14:paraId="23E61421" w14:textId="097CD299" w:rsidR="00F32F3A" w:rsidRDefault="00F32F3A" w:rsidP="00DB709E">
      <w:r>
        <w:t xml:space="preserve">For each set of results, the upper panel depicts the output in graphical format, showing the alignment of the Col-0 reference with different contigs derived from the re-assembly. The lower panel </w:t>
      </w:r>
      <w:r w:rsidR="00030086">
        <w:t>displays a table of the results, showing the “strengths” of each alignment.</w:t>
      </w:r>
    </w:p>
    <w:p w14:paraId="03D37F6F" w14:textId="77777777" w:rsidR="00DB709E" w:rsidRDefault="00DB709E" w:rsidP="00DB709E"/>
    <w:p w14:paraId="0A0E0352" w14:textId="77777777" w:rsidR="00030086" w:rsidRDefault="00030086">
      <w:r>
        <w:br w:type="page"/>
      </w:r>
    </w:p>
    <w:p w14:paraId="63CC8A7B" w14:textId="14A7F27B" w:rsidR="00DB709E" w:rsidRDefault="00DB709E" w:rsidP="00DB709E">
      <w:r>
        <w:lastRenderedPageBreak/>
        <w:t xml:space="preserve">A. Depiction of the </w:t>
      </w:r>
      <w:r w:rsidR="002235A8">
        <w:t>results for reassembly of strain CS76822</w:t>
      </w:r>
      <w:r>
        <w:t xml:space="preserve">. </w:t>
      </w:r>
      <w:r w:rsidR="00A4131E">
        <w:t>Different sections are as described in Supplemental Fig. 4.</w:t>
      </w:r>
    </w:p>
    <w:p w14:paraId="289B1488" w14:textId="38E983A0" w:rsidR="0083084F" w:rsidRDefault="0083084F" w:rsidP="00D7669A"/>
    <w:p w14:paraId="44EE2240" w14:textId="77777777" w:rsidR="00856287" w:rsidRDefault="00856287" w:rsidP="00D7669A">
      <w:r>
        <w:rPr>
          <w:noProof/>
        </w:rPr>
        <w:drawing>
          <wp:inline distT="0" distB="0" distL="0" distR="0" wp14:anchorId="5DCA902B" wp14:editId="7C6FD7BC">
            <wp:extent cx="5943600" cy="2061556"/>
            <wp:effectExtent l="0" t="0" r="0" b="0"/>
            <wp:docPr id="6924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4682" name="Picture 692468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796"/>
                    <a:stretch/>
                  </pic:blipFill>
                  <pic:spPr bwMode="auto">
                    <a:xfrm>
                      <a:off x="0" y="0"/>
                      <a:ext cx="5943600" cy="20615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570EEC" w14:textId="77777777" w:rsidR="00856287" w:rsidRDefault="00856287" w:rsidP="00D7669A"/>
    <w:tbl>
      <w:tblPr>
        <w:tblW w:w="4144" w:type="dxa"/>
        <w:tblLook w:val="04A0" w:firstRow="1" w:lastRow="0" w:firstColumn="1" w:lastColumn="0" w:noHBand="0" w:noVBand="1"/>
      </w:tblPr>
      <w:tblGrid>
        <w:gridCol w:w="1094"/>
        <w:gridCol w:w="2555"/>
        <w:gridCol w:w="1053"/>
      </w:tblGrid>
      <w:tr w:rsidR="00856287" w:rsidRPr="00856287" w14:paraId="307690CF" w14:textId="77777777" w:rsidTr="00856287">
        <w:trPr>
          <w:trHeight w:val="960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06F17E5F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ry sequence</w:t>
            </w:r>
          </w:p>
        </w:tc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7989C857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t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35D7BCE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-value</w:t>
            </w:r>
          </w:p>
        </w:tc>
      </w:tr>
      <w:tr w:rsidR="00856287" w:rsidRPr="00856287" w14:paraId="68111B29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1317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F348A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9482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E-141</w:t>
            </w:r>
          </w:p>
        </w:tc>
      </w:tr>
      <w:tr w:rsidR="00856287" w:rsidRPr="00856287" w14:paraId="739A0AC7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EF39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5D29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C6B0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E-141</w:t>
            </w:r>
          </w:p>
        </w:tc>
      </w:tr>
      <w:tr w:rsidR="00856287" w:rsidRPr="00856287" w14:paraId="74B38F1F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C6103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29F82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1BF7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E-141</w:t>
            </w:r>
          </w:p>
        </w:tc>
      </w:tr>
      <w:tr w:rsidR="00856287" w:rsidRPr="00856287" w14:paraId="7E0EB9C4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818A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468C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6AA4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E-141</w:t>
            </w:r>
          </w:p>
        </w:tc>
      </w:tr>
      <w:tr w:rsidR="00856287" w:rsidRPr="00856287" w14:paraId="043B2905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8A25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68B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DB99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E-141</w:t>
            </w:r>
          </w:p>
        </w:tc>
      </w:tr>
      <w:tr w:rsidR="00856287" w:rsidRPr="00856287" w14:paraId="67505F21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4D4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79EF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70E8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8E-141</w:t>
            </w:r>
          </w:p>
        </w:tc>
      </w:tr>
      <w:tr w:rsidR="00856287" w:rsidRPr="00856287" w14:paraId="58D5B604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6695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23B0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14AB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E-105</w:t>
            </w:r>
          </w:p>
        </w:tc>
      </w:tr>
      <w:tr w:rsidR="00856287" w:rsidRPr="00856287" w14:paraId="3169316C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4A5C0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789D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7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EBE9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E-105</w:t>
            </w:r>
          </w:p>
        </w:tc>
      </w:tr>
      <w:tr w:rsidR="00856287" w:rsidRPr="00856287" w14:paraId="62CDA590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C5AA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E4E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2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12BC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2E-27</w:t>
            </w:r>
          </w:p>
        </w:tc>
      </w:tr>
      <w:tr w:rsidR="00856287" w:rsidRPr="00856287" w14:paraId="44B5ABCE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7B67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DC1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2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FE46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E-10</w:t>
            </w:r>
          </w:p>
        </w:tc>
      </w:tr>
      <w:tr w:rsidR="00856287" w:rsidRPr="00856287" w14:paraId="172FFCD2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D8BA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17B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2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672D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1642</w:t>
            </w:r>
          </w:p>
        </w:tc>
      </w:tr>
      <w:tr w:rsidR="00856287" w:rsidRPr="00856287" w14:paraId="2A67B686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C51B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54DB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76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2A4E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3E-27</w:t>
            </w:r>
          </w:p>
        </w:tc>
      </w:tr>
      <w:tr w:rsidR="00856287" w:rsidRPr="00856287" w14:paraId="5AC4F8DF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F164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8ACD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76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D5E1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3E-27</w:t>
            </w:r>
          </w:p>
        </w:tc>
      </w:tr>
      <w:tr w:rsidR="00856287" w:rsidRPr="00856287" w14:paraId="254AE0BA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5EA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E5C4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76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536A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7E-13</w:t>
            </w:r>
          </w:p>
        </w:tc>
      </w:tr>
      <w:tr w:rsidR="00856287" w:rsidRPr="00856287" w14:paraId="3B934772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0388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4895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276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3D3E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0448</w:t>
            </w:r>
          </w:p>
        </w:tc>
      </w:tr>
      <w:tr w:rsidR="00856287" w:rsidRPr="00856287" w14:paraId="0E346C7A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A4AD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4688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A666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5E-25</w:t>
            </w:r>
          </w:p>
        </w:tc>
      </w:tr>
      <w:tr w:rsidR="00856287" w:rsidRPr="00856287" w14:paraId="529EF9F5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3A7F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DA1F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DC1D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E-12</w:t>
            </w:r>
          </w:p>
        </w:tc>
      </w:tr>
      <w:tr w:rsidR="00856287" w:rsidRPr="00856287" w14:paraId="001BDDBF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196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3F63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390EF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E-12</w:t>
            </w:r>
          </w:p>
        </w:tc>
      </w:tr>
      <w:tr w:rsidR="00856287" w:rsidRPr="00856287" w14:paraId="16E9843A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8F59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348F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4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110A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81</w:t>
            </w:r>
          </w:p>
        </w:tc>
      </w:tr>
      <w:tr w:rsidR="00856287" w:rsidRPr="00856287" w14:paraId="66DC896A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6583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0E29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FDE1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E-20</w:t>
            </w:r>
          </w:p>
        </w:tc>
      </w:tr>
      <w:tr w:rsidR="00856287" w:rsidRPr="00856287" w14:paraId="65286F9C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834C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C1A5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691EA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E-20</w:t>
            </w:r>
          </w:p>
        </w:tc>
      </w:tr>
      <w:tr w:rsidR="00856287" w:rsidRPr="00856287" w14:paraId="63CCD0C8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96F3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DBF7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7DF3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E-20</w:t>
            </w:r>
          </w:p>
        </w:tc>
      </w:tr>
      <w:tr w:rsidR="00856287" w:rsidRPr="00856287" w14:paraId="4D317A09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6C16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6342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9798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3E-10</w:t>
            </w:r>
          </w:p>
        </w:tc>
      </w:tr>
      <w:tr w:rsidR="00856287" w:rsidRPr="00856287" w14:paraId="4D0DE8FB" w14:textId="77777777" w:rsidTr="00856287">
        <w:trPr>
          <w:trHeight w:val="300"/>
        </w:trPr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809C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DC9B" w14:textId="77777777" w:rsidR="00856287" w:rsidRPr="00856287" w:rsidRDefault="00856287" w:rsidP="0085628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5601_contig_5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EA6C" w14:textId="77777777" w:rsidR="00856287" w:rsidRPr="00856287" w:rsidRDefault="00856287" w:rsidP="0085628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5628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3E-10</w:t>
            </w:r>
          </w:p>
        </w:tc>
      </w:tr>
    </w:tbl>
    <w:p w14:paraId="265076CE" w14:textId="77777777" w:rsidR="00856287" w:rsidRDefault="00856287" w:rsidP="00D7669A"/>
    <w:p w14:paraId="0C7B82B9" w14:textId="2F0B21FF" w:rsidR="00A4131E" w:rsidRDefault="00A4131E" w:rsidP="00A4131E">
      <w:r>
        <w:t>B</w:t>
      </w:r>
      <w:r>
        <w:t xml:space="preserve">. Depiction of the results for reassembly of strain </w:t>
      </w:r>
      <w:r w:rsidRPr="002235A8">
        <w:t>CS</w:t>
      </w:r>
      <w:r w:rsidR="00F32F3A">
        <w:t>78841</w:t>
      </w:r>
      <w:r>
        <w:t>. Different sections are as described in Supplemental Fig. 4.</w:t>
      </w:r>
    </w:p>
    <w:p w14:paraId="040C5EBE" w14:textId="77777777" w:rsidR="00B66BF4" w:rsidRDefault="00856287" w:rsidP="00D7669A">
      <w:r>
        <w:rPr>
          <w:noProof/>
        </w:rPr>
        <w:drawing>
          <wp:inline distT="0" distB="0" distL="0" distR="0" wp14:anchorId="44EE416E" wp14:editId="2D259AF4">
            <wp:extent cx="5943600" cy="2050473"/>
            <wp:effectExtent l="0" t="0" r="0" b="0"/>
            <wp:docPr id="15057853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785330" name="Picture 1505785330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32"/>
                    <a:stretch/>
                  </pic:blipFill>
                  <pic:spPr bwMode="auto">
                    <a:xfrm>
                      <a:off x="0" y="0"/>
                      <a:ext cx="5943600" cy="20504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C112C4" w14:textId="77777777" w:rsidR="00B66BF4" w:rsidRDefault="00B66BF4" w:rsidP="00D7669A"/>
    <w:tbl>
      <w:tblPr>
        <w:tblW w:w="5140" w:type="dxa"/>
        <w:tblLook w:val="04A0" w:firstRow="1" w:lastRow="0" w:firstColumn="1" w:lastColumn="0" w:noHBand="0" w:noVBand="1"/>
      </w:tblPr>
      <w:tblGrid>
        <w:gridCol w:w="1094"/>
        <w:gridCol w:w="3020"/>
        <w:gridCol w:w="1060"/>
      </w:tblGrid>
      <w:tr w:rsidR="008C5CE2" w:rsidRPr="008C5CE2" w14:paraId="3729EC84" w14:textId="77777777" w:rsidTr="008C5CE2">
        <w:trPr>
          <w:trHeight w:val="9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193949F7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ry sequenc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45D738C2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6CA954DF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-value</w:t>
            </w:r>
          </w:p>
        </w:tc>
      </w:tr>
      <w:tr w:rsidR="008C5CE2" w:rsidRPr="008C5CE2" w14:paraId="47DDC285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6762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F5DE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0243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E-143</w:t>
            </w:r>
          </w:p>
        </w:tc>
      </w:tr>
      <w:tr w:rsidR="008C5CE2" w:rsidRPr="008C5CE2" w14:paraId="325EFA37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3DA9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651F7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34D8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E-143</w:t>
            </w:r>
          </w:p>
        </w:tc>
      </w:tr>
      <w:tr w:rsidR="008C5CE2" w:rsidRPr="008C5CE2" w14:paraId="55DF76C4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EF38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E5A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0F4E3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E-143</w:t>
            </w:r>
          </w:p>
        </w:tc>
      </w:tr>
      <w:tr w:rsidR="008C5CE2" w:rsidRPr="008C5CE2" w14:paraId="6D3C636C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FEC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BEF5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77F9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E-143</w:t>
            </w:r>
          </w:p>
        </w:tc>
      </w:tr>
      <w:tr w:rsidR="008C5CE2" w:rsidRPr="008C5CE2" w14:paraId="5375F769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0984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DA5A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A0E2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E-143</w:t>
            </w:r>
          </w:p>
        </w:tc>
      </w:tr>
      <w:tr w:rsidR="008C5CE2" w:rsidRPr="008C5CE2" w14:paraId="1BEFC84E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53E7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C02D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508B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E-143</w:t>
            </w:r>
          </w:p>
        </w:tc>
      </w:tr>
      <w:tr w:rsidR="008C5CE2" w:rsidRPr="008C5CE2" w14:paraId="5BF330FC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09B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7FDB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CE3F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E-105</w:t>
            </w:r>
          </w:p>
        </w:tc>
      </w:tr>
      <w:tr w:rsidR="008C5CE2" w:rsidRPr="008C5CE2" w14:paraId="06936BA0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152E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85331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2B3D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E-105</w:t>
            </w:r>
          </w:p>
        </w:tc>
      </w:tr>
      <w:tr w:rsidR="008C5CE2" w:rsidRPr="008C5CE2" w14:paraId="72F81387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8FE5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3BED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14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D6FA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3E-27</w:t>
            </w:r>
          </w:p>
        </w:tc>
      </w:tr>
      <w:tr w:rsidR="008C5CE2" w:rsidRPr="008C5CE2" w14:paraId="697B5E8B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12A9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B788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14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C9F4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7E-10</w:t>
            </w:r>
          </w:p>
        </w:tc>
      </w:tr>
      <w:tr w:rsidR="008C5CE2" w:rsidRPr="008C5CE2" w14:paraId="42D6ADBA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F095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682A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146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B32E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7956</w:t>
            </w:r>
          </w:p>
        </w:tc>
      </w:tr>
      <w:tr w:rsidR="008C5CE2" w:rsidRPr="008C5CE2" w14:paraId="03FFF8B9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840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B0A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9B50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3E-27</w:t>
            </w:r>
          </w:p>
        </w:tc>
      </w:tr>
      <w:tr w:rsidR="008C5CE2" w:rsidRPr="008C5CE2" w14:paraId="2F37E5C9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8E94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6E2D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86D8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3E-27</w:t>
            </w:r>
          </w:p>
        </w:tc>
      </w:tr>
      <w:tr w:rsidR="008C5CE2" w:rsidRPr="008C5CE2" w14:paraId="559B3A9C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1748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CEAC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41B9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2E-12</w:t>
            </w:r>
          </w:p>
        </w:tc>
      </w:tr>
      <w:tr w:rsidR="008C5CE2" w:rsidRPr="008C5CE2" w14:paraId="4271FB99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5BCC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74E0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145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B86D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9976</w:t>
            </w:r>
          </w:p>
        </w:tc>
      </w:tr>
      <w:tr w:rsidR="008C5CE2" w:rsidRPr="008C5CE2" w14:paraId="4F2584D5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DF9CB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B91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83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60C1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3E-25</w:t>
            </w:r>
          </w:p>
        </w:tc>
      </w:tr>
      <w:tr w:rsidR="008C5CE2" w:rsidRPr="008C5CE2" w14:paraId="0AA4FDC1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CC79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29C7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83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9FD1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1E-13</w:t>
            </w:r>
          </w:p>
        </w:tc>
      </w:tr>
      <w:tr w:rsidR="008C5CE2" w:rsidRPr="008C5CE2" w14:paraId="75373A61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8D02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72E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83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AE0E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E-05</w:t>
            </w:r>
          </w:p>
        </w:tc>
      </w:tr>
      <w:tr w:rsidR="008C5CE2" w:rsidRPr="008C5CE2" w14:paraId="469E820D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9FA3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088F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83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0F59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52</w:t>
            </w:r>
          </w:p>
        </w:tc>
      </w:tr>
      <w:tr w:rsidR="008C5CE2" w:rsidRPr="008C5CE2" w14:paraId="454A6086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19D1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52C0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51D7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E-20</w:t>
            </w:r>
          </w:p>
        </w:tc>
      </w:tr>
      <w:tr w:rsidR="008C5CE2" w:rsidRPr="008C5CE2" w14:paraId="6DD4BCE3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D018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0A46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0C4D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E-20</w:t>
            </w:r>
          </w:p>
        </w:tc>
      </w:tr>
      <w:tr w:rsidR="008C5CE2" w:rsidRPr="008C5CE2" w14:paraId="31F73204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4548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9588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22A1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7E-20</w:t>
            </w:r>
          </w:p>
        </w:tc>
      </w:tr>
      <w:tr w:rsidR="008C5CE2" w:rsidRPr="008C5CE2" w14:paraId="58CEA5E0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7E69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7139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8F84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5E-10</w:t>
            </w:r>
          </w:p>
        </w:tc>
      </w:tr>
      <w:tr w:rsidR="008C5CE2" w:rsidRPr="008C5CE2" w14:paraId="2CF94590" w14:textId="77777777" w:rsidTr="008C5CE2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63EF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8E55" w14:textId="77777777" w:rsidR="008C5CE2" w:rsidRPr="008C5CE2" w:rsidRDefault="008C5CE2" w:rsidP="008C5CE2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188_contig_429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29CD" w14:textId="77777777" w:rsidR="008C5CE2" w:rsidRPr="008C5CE2" w:rsidRDefault="008C5CE2" w:rsidP="008C5C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C5CE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5E-10</w:t>
            </w:r>
          </w:p>
        </w:tc>
      </w:tr>
    </w:tbl>
    <w:p w14:paraId="131E8CCE" w14:textId="77777777" w:rsidR="00B66BF4" w:rsidRDefault="00B66BF4" w:rsidP="00D7669A"/>
    <w:p w14:paraId="0463F7D4" w14:textId="3D80BA18" w:rsidR="00F32F3A" w:rsidRDefault="00F32F3A" w:rsidP="00F32F3A">
      <w:r>
        <w:t>C</w:t>
      </w:r>
      <w:r>
        <w:t xml:space="preserve">. Depiction of the results for reassembly of strain </w:t>
      </w:r>
      <w:r w:rsidRPr="002235A8">
        <w:t>CS76769</w:t>
      </w:r>
      <w:r>
        <w:t>. Different sections are as described in Supplemental Fig. 4.</w:t>
      </w:r>
    </w:p>
    <w:p w14:paraId="5F957986" w14:textId="77777777" w:rsidR="00F32F3A" w:rsidRDefault="00F32F3A" w:rsidP="00D7669A"/>
    <w:p w14:paraId="181C8E48" w14:textId="47EDACD6" w:rsidR="00856287" w:rsidRDefault="00856287" w:rsidP="00D7669A">
      <w:r>
        <w:rPr>
          <w:noProof/>
        </w:rPr>
        <w:drawing>
          <wp:inline distT="0" distB="0" distL="0" distR="0" wp14:anchorId="39067C84" wp14:editId="2543099A">
            <wp:extent cx="5943600" cy="2116975"/>
            <wp:effectExtent l="0" t="0" r="0" b="4445"/>
            <wp:docPr id="7469335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6933599" name="Picture 746933599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805"/>
                    <a:stretch/>
                  </pic:blipFill>
                  <pic:spPr bwMode="auto">
                    <a:xfrm>
                      <a:off x="0" y="0"/>
                      <a:ext cx="5943600" cy="21169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70A15" w14:textId="77777777" w:rsidR="008C5CE2" w:rsidRDefault="008C5CE2" w:rsidP="00D7669A"/>
    <w:tbl>
      <w:tblPr>
        <w:tblW w:w="4860" w:type="dxa"/>
        <w:tblLook w:val="04A0" w:firstRow="1" w:lastRow="0" w:firstColumn="1" w:lastColumn="0" w:noHBand="0" w:noVBand="1"/>
      </w:tblPr>
      <w:tblGrid>
        <w:gridCol w:w="1094"/>
        <w:gridCol w:w="2740"/>
        <w:gridCol w:w="1060"/>
      </w:tblGrid>
      <w:tr w:rsidR="00B516A7" w:rsidRPr="00B516A7" w14:paraId="6ACED54E" w14:textId="77777777" w:rsidTr="00B516A7">
        <w:trPr>
          <w:trHeight w:val="9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2F83EB5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Query sequence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72E733CD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i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14:paraId="2ABB3436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-value</w:t>
            </w:r>
          </w:p>
        </w:tc>
      </w:tr>
      <w:tr w:rsidR="00B516A7" w:rsidRPr="00B516A7" w14:paraId="5EF0F77A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FB7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B2F5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2E7A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E-143</w:t>
            </w:r>
          </w:p>
        </w:tc>
      </w:tr>
      <w:tr w:rsidR="00B516A7" w:rsidRPr="00B516A7" w14:paraId="4E2CEF69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F882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705D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7128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E-143</w:t>
            </w:r>
          </w:p>
        </w:tc>
      </w:tr>
      <w:tr w:rsidR="00B516A7" w:rsidRPr="00B516A7" w14:paraId="3ED585B4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6DDB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34D1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E9A1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E-143</w:t>
            </w:r>
          </w:p>
        </w:tc>
      </w:tr>
      <w:tr w:rsidR="00B516A7" w:rsidRPr="00B516A7" w14:paraId="79767614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176B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333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D2E5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E-143</w:t>
            </w:r>
          </w:p>
        </w:tc>
      </w:tr>
      <w:tr w:rsidR="00B516A7" w:rsidRPr="00B516A7" w14:paraId="34EBD965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C3C4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22A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2798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E-143</w:t>
            </w:r>
          </w:p>
        </w:tc>
      </w:tr>
      <w:tr w:rsidR="00B516A7" w:rsidRPr="00B516A7" w14:paraId="4125AFA0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D61A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7831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B3FC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E-143</w:t>
            </w:r>
          </w:p>
        </w:tc>
      </w:tr>
      <w:tr w:rsidR="00B516A7" w:rsidRPr="00B516A7" w14:paraId="5D5189DF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F683C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C133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C7F4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E-106</w:t>
            </w:r>
          </w:p>
        </w:tc>
      </w:tr>
      <w:tr w:rsidR="00B516A7" w:rsidRPr="00B516A7" w14:paraId="1344545D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0CA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1D16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96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88FE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E-106</w:t>
            </w:r>
          </w:p>
        </w:tc>
      </w:tr>
      <w:tr w:rsidR="00B516A7" w:rsidRPr="00B516A7" w14:paraId="291E4072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3054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D75D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52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E441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1E-27</w:t>
            </w:r>
          </w:p>
        </w:tc>
      </w:tr>
      <w:tr w:rsidR="00B516A7" w:rsidRPr="00B516A7" w14:paraId="1B42CE9A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1D0D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21B6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52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207B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4E-10</w:t>
            </w:r>
          </w:p>
        </w:tc>
      </w:tr>
      <w:tr w:rsidR="00B516A7" w:rsidRPr="00B516A7" w14:paraId="7A4FF4DB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9B1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04EB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529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885C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3235</w:t>
            </w:r>
          </w:p>
        </w:tc>
      </w:tr>
      <w:tr w:rsidR="00B516A7" w:rsidRPr="00B516A7" w14:paraId="328053F6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61AE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2E3F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4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FF27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1E-27</w:t>
            </w:r>
          </w:p>
        </w:tc>
      </w:tr>
      <w:tr w:rsidR="00B516A7" w:rsidRPr="00B516A7" w14:paraId="71C1CA8C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C137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FAFA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4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11CE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51E-27</w:t>
            </w:r>
          </w:p>
        </w:tc>
      </w:tr>
      <w:tr w:rsidR="00B516A7" w:rsidRPr="00B516A7" w14:paraId="67B8E05C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5E56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DE4A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4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7694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1E-13</w:t>
            </w:r>
          </w:p>
        </w:tc>
      </w:tr>
      <w:tr w:rsidR="00B516A7" w:rsidRPr="00B516A7" w14:paraId="6B8E3B69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060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4E3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48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E16E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0901</w:t>
            </w:r>
          </w:p>
        </w:tc>
      </w:tr>
      <w:tr w:rsidR="00B516A7" w:rsidRPr="00B516A7" w14:paraId="0B1CD727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0E2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B984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D943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1E-20</w:t>
            </w:r>
          </w:p>
        </w:tc>
      </w:tr>
      <w:tr w:rsidR="00B516A7" w:rsidRPr="00B516A7" w14:paraId="2CA5D30E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B7BA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3C21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847F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1E-20</w:t>
            </w:r>
          </w:p>
        </w:tc>
      </w:tr>
      <w:tr w:rsidR="00B516A7" w:rsidRPr="00B516A7" w14:paraId="768EC668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8E8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FE6E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8193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1E-20</w:t>
            </w:r>
          </w:p>
        </w:tc>
      </w:tr>
      <w:tr w:rsidR="00B516A7" w:rsidRPr="00B516A7" w14:paraId="50EAAE6D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741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C7B5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68C8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6E-10</w:t>
            </w:r>
          </w:p>
        </w:tc>
      </w:tr>
      <w:tr w:rsidR="00B516A7" w:rsidRPr="00B516A7" w14:paraId="6E855188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968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A481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22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E04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6E-10</w:t>
            </w:r>
          </w:p>
        </w:tc>
      </w:tr>
      <w:tr w:rsidR="00B516A7" w:rsidRPr="00B516A7" w14:paraId="1D31969D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C5C5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D7AF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3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0221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2E-13</w:t>
            </w:r>
          </w:p>
        </w:tc>
      </w:tr>
      <w:tr w:rsidR="00B516A7" w:rsidRPr="00B516A7" w14:paraId="33D74F6F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CAB9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CBD6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30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A629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586</w:t>
            </w:r>
          </w:p>
        </w:tc>
      </w:tr>
      <w:tr w:rsidR="00B516A7" w:rsidRPr="00B516A7" w14:paraId="1717E178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155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7C8B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6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E293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E-13</w:t>
            </w:r>
          </w:p>
        </w:tc>
      </w:tr>
      <w:tr w:rsidR="00B516A7" w:rsidRPr="00B516A7" w14:paraId="0F9CF762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77B0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4C2B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6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CE10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E-05</w:t>
            </w:r>
          </w:p>
        </w:tc>
      </w:tr>
      <w:tr w:rsidR="00B516A7" w:rsidRPr="00B516A7" w14:paraId="4DD54BF7" w14:textId="77777777" w:rsidTr="00B516A7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2D97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_PAPS3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BC2A" w14:textId="77777777" w:rsidR="00B516A7" w:rsidRPr="00B516A7" w:rsidRDefault="00B516A7" w:rsidP="00B516A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RR1946283_contig_629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8DF1" w14:textId="77777777" w:rsidR="00B516A7" w:rsidRPr="00B516A7" w:rsidRDefault="00B516A7" w:rsidP="00B516A7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516A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3E-05</w:t>
            </w:r>
          </w:p>
        </w:tc>
      </w:tr>
    </w:tbl>
    <w:p w14:paraId="5430F965" w14:textId="77777777" w:rsidR="008C5CE2" w:rsidRPr="00D7669A" w:rsidRDefault="008C5CE2" w:rsidP="00D7669A"/>
    <w:sectPr w:rsidR="008C5CE2" w:rsidRPr="00D76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87"/>
    <w:rsid w:val="000040C6"/>
    <w:rsid w:val="00025453"/>
    <w:rsid w:val="00026159"/>
    <w:rsid w:val="00030086"/>
    <w:rsid w:val="000417A6"/>
    <w:rsid w:val="00050AA4"/>
    <w:rsid w:val="00051477"/>
    <w:rsid w:val="00053654"/>
    <w:rsid w:val="00064C1D"/>
    <w:rsid w:val="000A29DA"/>
    <w:rsid w:val="000C29FE"/>
    <w:rsid w:val="000C3F80"/>
    <w:rsid w:val="000D40FC"/>
    <w:rsid w:val="000F0278"/>
    <w:rsid w:val="000F10FF"/>
    <w:rsid w:val="000F1220"/>
    <w:rsid w:val="0011740A"/>
    <w:rsid w:val="00122DFB"/>
    <w:rsid w:val="00126CC2"/>
    <w:rsid w:val="001371F8"/>
    <w:rsid w:val="001451B9"/>
    <w:rsid w:val="001529D2"/>
    <w:rsid w:val="00164417"/>
    <w:rsid w:val="00170FDD"/>
    <w:rsid w:val="001938CF"/>
    <w:rsid w:val="001A6D28"/>
    <w:rsid w:val="001D505E"/>
    <w:rsid w:val="001E117B"/>
    <w:rsid w:val="001E33A3"/>
    <w:rsid w:val="001E544B"/>
    <w:rsid w:val="001F6696"/>
    <w:rsid w:val="002235A8"/>
    <w:rsid w:val="00225CEE"/>
    <w:rsid w:val="00226ECD"/>
    <w:rsid w:val="00227A9E"/>
    <w:rsid w:val="00230F15"/>
    <w:rsid w:val="002409E1"/>
    <w:rsid w:val="002409E9"/>
    <w:rsid w:val="00247F8A"/>
    <w:rsid w:val="00247FCF"/>
    <w:rsid w:val="00250DCB"/>
    <w:rsid w:val="002515B1"/>
    <w:rsid w:val="002610DA"/>
    <w:rsid w:val="00262521"/>
    <w:rsid w:val="00262D67"/>
    <w:rsid w:val="0026770F"/>
    <w:rsid w:val="0027391F"/>
    <w:rsid w:val="002822E1"/>
    <w:rsid w:val="002876B8"/>
    <w:rsid w:val="002B058B"/>
    <w:rsid w:val="002B65A8"/>
    <w:rsid w:val="002D07D1"/>
    <w:rsid w:val="002D260F"/>
    <w:rsid w:val="002D3127"/>
    <w:rsid w:val="002D7388"/>
    <w:rsid w:val="002F2186"/>
    <w:rsid w:val="002F5436"/>
    <w:rsid w:val="00310C32"/>
    <w:rsid w:val="003117C9"/>
    <w:rsid w:val="00315CA5"/>
    <w:rsid w:val="003163F6"/>
    <w:rsid w:val="0031745A"/>
    <w:rsid w:val="00334380"/>
    <w:rsid w:val="0034197B"/>
    <w:rsid w:val="00342F63"/>
    <w:rsid w:val="003579AA"/>
    <w:rsid w:val="0036058C"/>
    <w:rsid w:val="0036772E"/>
    <w:rsid w:val="00371FEE"/>
    <w:rsid w:val="00376F47"/>
    <w:rsid w:val="003770F3"/>
    <w:rsid w:val="0038013B"/>
    <w:rsid w:val="00387C40"/>
    <w:rsid w:val="00390E66"/>
    <w:rsid w:val="003B4339"/>
    <w:rsid w:val="003B73EB"/>
    <w:rsid w:val="003C22F3"/>
    <w:rsid w:val="003C4D61"/>
    <w:rsid w:val="003F30E8"/>
    <w:rsid w:val="003F41B6"/>
    <w:rsid w:val="004019BD"/>
    <w:rsid w:val="00406F44"/>
    <w:rsid w:val="00412D50"/>
    <w:rsid w:val="00425A7B"/>
    <w:rsid w:val="0043650A"/>
    <w:rsid w:val="004463AB"/>
    <w:rsid w:val="00450BC7"/>
    <w:rsid w:val="00450F6F"/>
    <w:rsid w:val="004654D4"/>
    <w:rsid w:val="00472D69"/>
    <w:rsid w:val="004865FF"/>
    <w:rsid w:val="00493864"/>
    <w:rsid w:val="004963DB"/>
    <w:rsid w:val="004A3D1A"/>
    <w:rsid w:val="004C1A06"/>
    <w:rsid w:val="004C68FA"/>
    <w:rsid w:val="004D0AEE"/>
    <w:rsid w:val="004E1211"/>
    <w:rsid w:val="00517FDF"/>
    <w:rsid w:val="00521C5B"/>
    <w:rsid w:val="005442A3"/>
    <w:rsid w:val="005550CE"/>
    <w:rsid w:val="005663F7"/>
    <w:rsid w:val="0056795F"/>
    <w:rsid w:val="00574E0E"/>
    <w:rsid w:val="00577AA0"/>
    <w:rsid w:val="005A134C"/>
    <w:rsid w:val="005C562D"/>
    <w:rsid w:val="005E239C"/>
    <w:rsid w:val="00600DF1"/>
    <w:rsid w:val="00610099"/>
    <w:rsid w:val="00620FC0"/>
    <w:rsid w:val="00621A24"/>
    <w:rsid w:val="00622564"/>
    <w:rsid w:val="00626D81"/>
    <w:rsid w:val="00630FF9"/>
    <w:rsid w:val="00635A9E"/>
    <w:rsid w:val="006409CD"/>
    <w:rsid w:val="00645DBA"/>
    <w:rsid w:val="00650F33"/>
    <w:rsid w:val="00661EB1"/>
    <w:rsid w:val="00683F91"/>
    <w:rsid w:val="0068456F"/>
    <w:rsid w:val="00690D48"/>
    <w:rsid w:val="006A2E3D"/>
    <w:rsid w:val="006B4756"/>
    <w:rsid w:val="006C2399"/>
    <w:rsid w:val="006D0AD6"/>
    <w:rsid w:val="006D565D"/>
    <w:rsid w:val="006E2ECB"/>
    <w:rsid w:val="006E5D24"/>
    <w:rsid w:val="006E7920"/>
    <w:rsid w:val="006F20D0"/>
    <w:rsid w:val="006F551C"/>
    <w:rsid w:val="006F7E79"/>
    <w:rsid w:val="0070423E"/>
    <w:rsid w:val="00713875"/>
    <w:rsid w:val="00714D14"/>
    <w:rsid w:val="00715004"/>
    <w:rsid w:val="007422FA"/>
    <w:rsid w:val="00743A1F"/>
    <w:rsid w:val="00746E3B"/>
    <w:rsid w:val="00755833"/>
    <w:rsid w:val="00757738"/>
    <w:rsid w:val="00767DCF"/>
    <w:rsid w:val="0078428C"/>
    <w:rsid w:val="00787E17"/>
    <w:rsid w:val="00795EF5"/>
    <w:rsid w:val="007A43E4"/>
    <w:rsid w:val="007A6F81"/>
    <w:rsid w:val="007B2D89"/>
    <w:rsid w:val="007B7A8F"/>
    <w:rsid w:val="007B7C76"/>
    <w:rsid w:val="007C0545"/>
    <w:rsid w:val="007C0642"/>
    <w:rsid w:val="007C6966"/>
    <w:rsid w:val="007D79D0"/>
    <w:rsid w:val="007E756E"/>
    <w:rsid w:val="007F2A18"/>
    <w:rsid w:val="007F44F3"/>
    <w:rsid w:val="007F7E43"/>
    <w:rsid w:val="00813B54"/>
    <w:rsid w:val="00814097"/>
    <w:rsid w:val="0083084F"/>
    <w:rsid w:val="00856287"/>
    <w:rsid w:val="00857DCA"/>
    <w:rsid w:val="00862159"/>
    <w:rsid w:val="00865863"/>
    <w:rsid w:val="008707F5"/>
    <w:rsid w:val="00870EA9"/>
    <w:rsid w:val="008830C5"/>
    <w:rsid w:val="008B26B8"/>
    <w:rsid w:val="008B45F7"/>
    <w:rsid w:val="008B60D3"/>
    <w:rsid w:val="008B6331"/>
    <w:rsid w:val="008B6ADF"/>
    <w:rsid w:val="008C0470"/>
    <w:rsid w:val="008C5CE2"/>
    <w:rsid w:val="008D0A07"/>
    <w:rsid w:val="008D0FD9"/>
    <w:rsid w:val="008D71E0"/>
    <w:rsid w:val="008E44D5"/>
    <w:rsid w:val="008E517B"/>
    <w:rsid w:val="008E7746"/>
    <w:rsid w:val="008F2B38"/>
    <w:rsid w:val="008F65D8"/>
    <w:rsid w:val="00913E5E"/>
    <w:rsid w:val="00922804"/>
    <w:rsid w:val="00930D84"/>
    <w:rsid w:val="00931F99"/>
    <w:rsid w:val="00940AC6"/>
    <w:rsid w:val="0094739D"/>
    <w:rsid w:val="00967746"/>
    <w:rsid w:val="00975A92"/>
    <w:rsid w:val="00984FDB"/>
    <w:rsid w:val="0098721A"/>
    <w:rsid w:val="009957AC"/>
    <w:rsid w:val="00995F25"/>
    <w:rsid w:val="009D655C"/>
    <w:rsid w:val="009D7B6D"/>
    <w:rsid w:val="009E5D5E"/>
    <w:rsid w:val="009F78DC"/>
    <w:rsid w:val="00A04925"/>
    <w:rsid w:val="00A12845"/>
    <w:rsid w:val="00A14A49"/>
    <w:rsid w:val="00A156DD"/>
    <w:rsid w:val="00A322F4"/>
    <w:rsid w:val="00A35B55"/>
    <w:rsid w:val="00A362EE"/>
    <w:rsid w:val="00A4131E"/>
    <w:rsid w:val="00A52939"/>
    <w:rsid w:val="00A5415A"/>
    <w:rsid w:val="00A6071C"/>
    <w:rsid w:val="00A65A73"/>
    <w:rsid w:val="00A65AA3"/>
    <w:rsid w:val="00A70BF5"/>
    <w:rsid w:val="00A83CAA"/>
    <w:rsid w:val="00A83E47"/>
    <w:rsid w:val="00A8676B"/>
    <w:rsid w:val="00A9496A"/>
    <w:rsid w:val="00AE73B4"/>
    <w:rsid w:val="00AF1457"/>
    <w:rsid w:val="00AF29C4"/>
    <w:rsid w:val="00AF335B"/>
    <w:rsid w:val="00B02E00"/>
    <w:rsid w:val="00B11E50"/>
    <w:rsid w:val="00B1712F"/>
    <w:rsid w:val="00B276BE"/>
    <w:rsid w:val="00B335C3"/>
    <w:rsid w:val="00B516A7"/>
    <w:rsid w:val="00B61029"/>
    <w:rsid w:val="00B66BF4"/>
    <w:rsid w:val="00BB123B"/>
    <w:rsid w:val="00BD0B2D"/>
    <w:rsid w:val="00BF000E"/>
    <w:rsid w:val="00BF0CC0"/>
    <w:rsid w:val="00C07A63"/>
    <w:rsid w:val="00C07DFB"/>
    <w:rsid w:val="00C102EA"/>
    <w:rsid w:val="00C16DFC"/>
    <w:rsid w:val="00C448A7"/>
    <w:rsid w:val="00C455B5"/>
    <w:rsid w:val="00C548AF"/>
    <w:rsid w:val="00C65045"/>
    <w:rsid w:val="00C817F9"/>
    <w:rsid w:val="00C83DE3"/>
    <w:rsid w:val="00C85394"/>
    <w:rsid w:val="00C9115E"/>
    <w:rsid w:val="00C93627"/>
    <w:rsid w:val="00CA734D"/>
    <w:rsid w:val="00CC1C06"/>
    <w:rsid w:val="00CF5845"/>
    <w:rsid w:val="00D02033"/>
    <w:rsid w:val="00D22E91"/>
    <w:rsid w:val="00D32C3A"/>
    <w:rsid w:val="00D44379"/>
    <w:rsid w:val="00D44915"/>
    <w:rsid w:val="00D44B77"/>
    <w:rsid w:val="00D755CE"/>
    <w:rsid w:val="00D7669A"/>
    <w:rsid w:val="00D835EE"/>
    <w:rsid w:val="00D84098"/>
    <w:rsid w:val="00D853BF"/>
    <w:rsid w:val="00D9396E"/>
    <w:rsid w:val="00DB2E29"/>
    <w:rsid w:val="00DB3EEA"/>
    <w:rsid w:val="00DB709E"/>
    <w:rsid w:val="00DE32D3"/>
    <w:rsid w:val="00DF4604"/>
    <w:rsid w:val="00E13D3F"/>
    <w:rsid w:val="00E175F8"/>
    <w:rsid w:val="00E17E22"/>
    <w:rsid w:val="00E205ED"/>
    <w:rsid w:val="00E247AD"/>
    <w:rsid w:val="00E375F9"/>
    <w:rsid w:val="00E41839"/>
    <w:rsid w:val="00E41E9C"/>
    <w:rsid w:val="00E46088"/>
    <w:rsid w:val="00E5386C"/>
    <w:rsid w:val="00E6350A"/>
    <w:rsid w:val="00E76809"/>
    <w:rsid w:val="00E96434"/>
    <w:rsid w:val="00E974F7"/>
    <w:rsid w:val="00EA1FE7"/>
    <w:rsid w:val="00EB0FFA"/>
    <w:rsid w:val="00ED4DC3"/>
    <w:rsid w:val="00ED7947"/>
    <w:rsid w:val="00EE071B"/>
    <w:rsid w:val="00EF44EA"/>
    <w:rsid w:val="00F00F5F"/>
    <w:rsid w:val="00F070A2"/>
    <w:rsid w:val="00F163D4"/>
    <w:rsid w:val="00F17765"/>
    <w:rsid w:val="00F25283"/>
    <w:rsid w:val="00F25944"/>
    <w:rsid w:val="00F25C25"/>
    <w:rsid w:val="00F32F3A"/>
    <w:rsid w:val="00F37AAC"/>
    <w:rsid w:val="00F55DD3"/>
    <w:rsid w:val="00F5664E"/>
    <w:rsid w:val="00F571F2"/>
    <w:rsid w:val="00F67063"/>
    <w:rsid w:val="00F71066"/>
    <w:rsid w:val="00F8612F"/>
    <w:rsid w:val="00F93F09"/>
    <w:rsid w:val="00F9449B"/>
    <w:rsid w:val="00FA6CFF"/>
    <w:rsid w:val="00FC019C"/>
    <w:rsid w:val="00FC242E"/>
    <w:rsid w:val="00FD6CBA"/>
    <w:rsid w:val="00FE117D"/>
    <w:rsid w:val="00FE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71AE6"/>
  <w15:chartTrackingRefBased/>
  <w15:docId w15:val="{F143B881-6B8C-5F40-B019-4D1E37434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3B5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</dc:creator>
  <cp:keywords/>
  <dc:description/>
  <cp:lastModifiedBy>Arthur Hunt</cp:lastModifiedBy>
  <cp:revision>10</cp:revision>
  <dcterms:created xsi:type="dcterms:W3CDTF">2023-08-19T19:28:00Z</dcterms:created>
  <dcterms:modified xsi:type="dcterms:W3CDTF">2023-09-26T19:19:00Z</dcterms:modified>
</cp:coreProperties>
</file>